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E44" w:rsidRPr="00C42166" w:rsidRDefault="00C42166" w:rsidP="00652E44">
      <w:pPr>
        <w:rPr>
          <w:b/>
        </w:rPr>
      </w:pPr>
      <w:r w:rsidRPr="00C42166">
        <w:rPr>
          <w:b/>
        </w:rPr>
        <w:t>Supplemen</w:t>
      </w:r>
      <w:r w:rsidRPr="00C42166">
        <w:rPr>
          <w:b/>
        </w:rPr>
        <w:t>tary Table 1</w:t>
      </w:r>
      <w:r w:rsidR="00652E44" w:rsidRPr="00C42166">
        <w:rPr>
          <w:b/>
        </w:rPr>
        <w:t xml:space="preserve">: Previously reported rare variants in </w:t>
      </w:r>
      <w:r w:rsidR="00652E44" w:rsidRPr="00C42166">
        <w:rPr>
          <w:b/>
          <w:i/>
        </w:rPr>
        <w:t>BRCA1</w:t>
      </w:r>
      <w:r w:rsidR="00652E44" w:rsidRPr="00C42166">
        <w:rPr>
          <w:b/>
        </w:rPr>
        <w:t xml:space="preserve"> and</w:t>
      </w:r>
      <w:bookmarkStart w:id="0" w:name="_GoBack"/>
      <w:bookmarkEnd w:id="0"/>
      <w:r w:rsidR="00652E44" w:rsidRPr="00C42166">
        <w:rPr>
          <w:b/>
        </w:rPr>
        <w:t xml:space="preserve"> </w:t>
      </w:r>
      <w:r w:rsidR="00652E44" w:rsidRPr="00C42166">
        <w:rPr>
          <w:b/>
          <w:i/>
        </w:rPr>
        <w:t>BRCA2</w:t>
      </w:r>
      <w:r w:rsidR="00652E44" w:rsidRPr="00C42166">
        <w:rPr>
          <w:b/>
        </w:rPr>
        <w:t>, found in</w:t>
      </w:r>
      <w:r w:rsidRPr="00C42166">
        <w:rPr>
          <w:b/>
        </w:rPr>
        <w:t xml:space="preserve"> Chilean breast cancer patients</w:t>
      </w:r>
    </w:p>
    <w:tbl>
      <w:tblPr>
        <w:tblW w:w="0" w:type="auto"/>
        <w:tblInd w:w="-3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92"/>
        <w:gridCol w:w="836"/>
        <w:gridCol w:w="949"/>
        <w:gridCol w:w="781"/>
        <w:gridCol w:w="1463"/>
        <w:gridCol w:w="724"/>
        <w:gridCol w:w="970"/>
        <w:gridCol w:w="1139"/>
        <w:gridCol w:w="1153"/>
        <w:gridCol w:w="1139"/>
        <w:gridCol w:w="1674"/>
        <w:gridCol w:w="856"/>
      </w:tblGrid>
      <w:tr w:rsidR="00652E44" w:rsidRPr="00652E44" w:rsidTr="000973F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  <w:t>Exon</w:t>
            </w:r>
            <w:proofErr w:type="spellEnd"/>
            <w:r w:rsidRPr="00652E44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  <w:t>/</w:t>
            </w:r>
            <w:proofErr w:type="spellStart"/>
            <w:r w:rsidRPr="00652E44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  <w:t>Intr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  <w:t xml:space="preserve">HGVS </w:t>
            </w:r>
            <w:proofErr w:type="spellStart"/>
            <w:r w:rsidRPr="00652E44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  <w:t>Nomenclatu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  <w:t>Protein</w:t>
            </w:r>
            <w:proofErr w:type="spellEnd"/>
            <w:r w:rsidRPr="00652E44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  <w:t>Effe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652E44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Frequency in breast cancer patients (%) this study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  <w:t>Rs</w:t>
            </w:r>
            <w:proofErr w:type="spellEnd"/>
            <w:r w:rsidRPr="00652E44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  <w:t>Numb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  <w:t xml:space="preserve">BIC </w:t>
            </w:r>
            <w:proofErr w:type="spellStart"/>
            <w:r w:rsidRPr="00652E44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  <w:t>Clinical</w:t>
            </w:r>
            <w:proofErr w:type="spellEnd"/>
            <w:r w:rsidRPr="00652E44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  <w:t>signific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  <w:t>ClinVar</w:t>
            </w:r>
            <w:proofErr w:type="spellEnd"/>
            <w:r w:rsidRPr="00652E44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  <w:t>Clinical</w:t>
            </w:r>
            <w:proofErr w:type="spellEnd"/>
            <w:r w:rsidRPr="00652E44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  <w:t>signific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  <w:t xml:space="preserve">BRCA Share </w:t>
            </w:r>
            <w:proofErr w:type="spellStart"/>
            <w:r w:rsidRPr="00652E44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  <w:t>Clinical</w:t>
            </w:r>
            <w:proofErr w:type="spellEnd"/>
            <w:r w:rsidRPr="00652E44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  <w:t>signific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  <w:t>Functional</w:t>
            </w:r>
            <w:proofErr w:type="spellEnd"/>
            <w:r w:rsidRPr="00652E44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  <w:t>assay</w:t>
            </w:r>
            <w:proofErr w:type="spellEnd"/>
            <w:r w:rsidRPr="00652E44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652E44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Reported co-occurrence with a BRCA1/2 pathogenic variant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  <w:t>Conclusion</w:t>
            </w:r>
            <w:proofErr w:type="spellEnd"/>
          </w:p>
        </w:tc>
      </w:tr>
      <w:tr w:rsidR="00652E44" w:rsidRPr="00652E44" w:rsidTr="000973F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</w:pPr>
          </w:p>
        </w:tc>
      </w:tr>
      <w:tr w:rsidR="00652E44" w:rsidRPr="00652E44" w:rsidTr="000973F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  <w:t>SYNONIMOUS VARI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</w:pPr>
          </w:p>
        </w:tc>
      </w:tr>
      <w:tr w:rsidR="00652E44" w:rsidRPr="00652E44" w:rsidTr="000973F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i/>
                <w:iCs/>
                <w:color w:val="000000"/>
                <w:sz w:val="10"/>
                <w:szCs w:val="10"/>
                <w:lang w:val="es-CL"/>
              </w:rPr>
              <w:t>BR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c.591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.Cys197=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0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rs1799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ot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Benign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/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likely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beni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Dosil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et al 2010,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Houdayer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et al 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ot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athogenic</w:t>
            </w:r>
            <w:proofErr w:type="spellEnd"/>
          </w:p>
        </w:tc>
      </w:tr>
      <w:tr w:rsidR="00652E44" w:rsidRPr="00652E44" w:rsidTr="000973F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c.981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.Thr327=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0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rs1800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Benign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/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likely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beni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ot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athogenic</w:t>
            </w:r>
            <w:proofErr w:type="spellEnd"/>
          </w:p>
        </w:tc>
      </w:tr>
      <w:tr w:rsidR="00652E44" w:rsidRPr="00652E44" w:rsidTr="000973F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c.1071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.Lys357=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1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rs786202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Likely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beni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ot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inform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Likely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ot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athogenic</w:t>
            </w:r>
            <w:proofErr w:type="spellEnd"/>
          </w:p>
        </w:tc>
      </w:tr>
      <w:tr w:rsidR="00652E44" w:rsidRPr="00652E44" w:rsidTr="000973F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c.2733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.Gly911=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0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rs1800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Benign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/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likely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beni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ot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athogenic</w:t>
            </w:r>
            <w:proofErr w:type="spellEnd"/>
          </w:p>
        </w:tc>
      </w:tr>
      <w:tr w:rsidR="00652E44" w:rsidRPr="00652E44" w:rsidTr="000973F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c.3238T&gt;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.Leu1080=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0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rs754597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Likely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beni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Unclassified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Varia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ot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inform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Likely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ot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athogenic</w:t>
            </w:r>
            <w:proofErr w:type="spellEnd"/>
          </w:p>
        </w:tc>
      </w:tr>
      <w:tr w:rsidR="00652E44" w:rsidRPr="00652E44" w:rsidTr="000973F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i/>
                <w:iCs/>
                <w:color w:val="000000"/>
                <w:sz w:val="10"/>
                <w:szCs w:val="10"/>
                <w:lang w:val="es-CL"/>
              </w:rPr>
              <w:t>BRC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c.222G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.Leu74=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0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rs863224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Likely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beni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ot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inform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Likely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ot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athogenic</w:t>
            </w:r>
            <w:proofErr w:type="spellEnd"/>
          </w:p>
        </w:tc>
      </w:tr>
      <w:tr w:rsidR="00652E44" w:rsidRPr="00652E44" w:rsidTr="000973F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c.1371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.Lys457=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0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rs786202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Likely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beni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ot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inform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Likely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ot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athogenic</w:t>
            </w:r>
            <w:proofErr w:type="spellEnd"/>
          </w:p>
        </w:tc>
      </w:tr>
      <w:tr w:rsidR="00652E44" w:rsidRPr="00652E44" w:rsidTr="000973F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c.1938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.Ser646=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0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rs28897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ot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Benign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/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likely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beni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ot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athogenic</w:t>
            </w:r>
            <w:proofErr w:type="spellEnd"/>
          </w:p>
        </w:tc>
      </w:tr>
      <w:tr w:rsidR="00652E44" w:rsidRPr="00652E44" w:rsidTr="000973F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c.4686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.Gln1562=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0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rs28897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Benign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/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likely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beni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Likely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ot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athogenic</w:t>
            </w:r>
            <w:proofErr w:type="spellEnd"/>
          </w:p>
        </w:tc>
      </w:tr>
      <w:tr w:rsidR="00652E44" w:rsidRPr="00652E44" w:rsidTr="000973F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</w:p>
        </w:tc>
      </w:tr>
      <w:tr w:rsidR="00652E44" w:rsidRPr="00652E44" w:rsidTr="000973F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  <w:t>NON-SYNONIMOUS VARI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</w:pPr>
          </w:p>
        </w:tc>
      </w:tr>
      <w:tr w:rsidR="00652E44" w:rsidRPr="00652E44" w:rsidTr="000973F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i/>
                <w:iCs/>
                <w:color w:val="000000"/>
                <w:sz w:val="10"/>
                <w:szCs w:val="10"/>
                <w:lang w:val="es-CL"/>
              </w:rPr>
              <w:t>BR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c.2312T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.Leu771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0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rs730881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Uncert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Unclassified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Varia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ot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inform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Uncertain</w:t>
            </w:r>
            <w:proofErr w:type="spellEnd"/>
          </w:p>
        </w:tc>
      </w:tr>
      <w:tr w:rsidR="00652E44" w:rsidRPr="00652E44" w:rsidTr="000973F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c.2662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.His888T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0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rs80357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Uncert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Unclassified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Varia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Uncertain</w:t>
            </w:r>
            <w:proofErr w:type="spellEnd"/>
          </w:p>
        </w:tc>
      </w:tr>
      <w:tr w:rsidR="00652E44" w:rsidRPr="00652E44" w:rsidTr="000973F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c.3024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.Met1008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0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rs1800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Beni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Bouwman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et al 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ot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athogenic</w:t>
            </w:r>
            <w:proofErr w:type="spellEnd"/>
          </w:p>
        </w:tc>
      </w:tr>
      <w:tr w:rsidR="00652E44" w:rsidRPr="00652E44" w:rsidTr="000973F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c.4535G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.Ser1512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0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rs1800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ot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Beni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helan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et al 2005,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Caligo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et al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ot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athogenic</w:t>
            </w:r>
            <w:proofErr w:type="spellEnd"/>
          </w:p>
        </w:tc>
      </w:tr>
      <w:tr w:rsidR="00652E44" w:rsidRPr="00652E44" w:rsidTr="000973F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c.4766G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.Arg1589H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0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rs80357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Likely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benign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/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uncert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Unclassified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Varia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Quiles et al 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ot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athogenic</w:t>
            </w:r>
            <w:proofErr w:type="spellEnd"/>
          </w:p>
        </w:tc>
      </w:tr>
      <w:tr w:rsidR="00652E44" w:rsidRPr="00652E44" w:rsidTr="000973F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i/>
                <w:iCs/>
                <w:color w:val="000000"/>
                <w:sz w:val="10"/>
                <w:szCs w:val="10"/>
                <w:lang w:val="es-CL"/>
              </w:rPr>
              <w:t>BRC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c.1889 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.Thr630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0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rs80358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Beni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Likely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ot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athogenic</w:t>
            </w:r>
            <w:proofErr w:type="spellEnd"/>
          </w:p>
        </w:tc>
      </w:tr>
      <w:tr w:rsidR="00652E44" w:rsidRPr="00652E44" w:rsidTr="000973F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c.2389A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.Lys797G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0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rs587782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Uncert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ot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inform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Uncertain</w:t>
            </w:r>
            <w:proofErr w:type="spellEnd"/>
          </w:p>
        </w:tc>
      </w:tr>
      <w:tr w:rsidR="00652E44" w:rsidRPr="00652E44" w:rsidTr="000973F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c.4535G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.Arg1512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0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rs80358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Uncert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Unclassified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Varia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ot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inform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Uncertain</w:t>
            </w:r>
            <w:proofErr w:type="spellEnd"/>
          </w:p>
        </w:tc>
      </w:tr>
      <w:tr w:rsidR="00652E44" w:rsidRPr="00652E44" w:rsidTr="000973F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c.6290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.Thr2097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0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rs80358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Benign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/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likely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beni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Unclassified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Varia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ot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inform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Uncertain</w:t>
            </w:r>
            <w:proofErr w:type="spellEnd"/>
          </w:p>
        </w:tc>
      </w:tr>
      <w:tr w:rsidR="00652E44" w:rsidRPr="00652E44" w:rsidTr="000973F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c.6443C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.Ser2148T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0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rs80358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Benign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/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likely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benign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/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uncert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Unclassified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Varia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ot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inform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Uncertain</w:t>
            </w:r>
            <w:proofErr w:type="spellEnd"/>
          </w:p>
        </w:tc>
      </w:tr>
      <w:tr w:rsidR="00652E44" w:rsidRPr="00652E44" w:rsidTr="000973F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c.7507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.Val2503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0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rs587782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Uncert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Unclassified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Varia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ot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inform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Uncertain</w:t>
            </w:r>
            <w:proofErr w:type="spellEnd"/>
          </w:p>
        </w:tc>
      </w:tr>
      <w:tr w:rsidR="00652E44" w:rsidRPr="00652E44" w:rsidTr="000973F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c.8149G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.Ala2717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0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rs28897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ot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Beni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ot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athogenic</w:t>
            </w:r>
            <w:proofErr w:type="spellEnd"/>
          </w:p>
        </w:tc>
      </w:tr>
      <w:tr w:rsidR="00652E44" w:rsidRPr="00652E44" w:rsidTr="000973F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c.8153T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.Ile2718T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1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rs80359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Uncert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Unclassified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Varia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ot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inform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Uncertain</w:t>
            </w:r>
            <w:proofErr w:type="spellEnd"/>
          </w:p>
        </w:tc>
      </w:tr>
      <w:tr w:rsidR="00652E44" w:rsidRPr="00652E44" w:rsidTr="000973F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c.8545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.Lys2849G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0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rs80359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Uncert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Unclassified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Varia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ot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inform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Uncertain</w:t>
            </w:r>
            <w:proofErr w:type="spellEnd"/>
          </w:p>
        </w:tc>
      </w:tr>
      <w:tr w:rsidR="00652E44" w:rsidRPr="00652E44" w:rsidTr="000973F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c.8850G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.Lys2950A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0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rs28897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Benign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/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likely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beni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Houdayer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ot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athogenic</w:t>
            </w:r>
            <w:proofErr w:type="spellEnd"/>
          </w:p>
        </w:tc>
      </w:tr>
      <w:tr w:rsidR="00652E44" w:rsidRPr="00652E44" w:rsidTr="000973F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c.9104A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.Tyr3035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0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rs80359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Benign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/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likely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beni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Unclassified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Varia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Thery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et al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ot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athogenic</w:t>
            </w:r>
            <w:proofErr w:type="spellEnd"/>
          </w:p>
        </w:tc>
      </w:tr>
      <w:tr w:rsidR="00652E44" w:rsidRPr="00652E44" w:rsidTr="000973F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c.9292T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.Tyr3098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0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rs41293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Beni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Likely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ot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athogenic</w:t>
            </w:r>
            <w:proofErr w:type="spellEnd"/>
          </w:p>
        </w:tc>
      </w:tr>
      <w:tr w:rsidR="00652E44" w:rsidRPr="00652E44" w:rsidTr="000973F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</w:p>
        </w:tc>
      </w:tr>
      <w:tr w:rsidR="00652E44" w:rsidRPr="00652E44" w:rsidTr="000973F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  <w:t>NON-CODING VARI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</w:p>
        </w:tc>
      </w:tr>
      <w:tr w:rsidR="00652E44" w:rsidRPr="00652E44" w:rsidTr="000973F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i/>
                <w:iCs/>
                <w:color w:val="000000"/>
                <w:sz w:val="10"/>
                <w:szCs w:val="10"/>
                <w:lang w:val="es-CL"/>
              </w:rPr>
              <w:t>BR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c.81-55T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0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Likely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ot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inform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Likely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ot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athogenic</w:t>
            </w:r>
            <w:proofErr w:type="spellEnd"/>
          </w:p>
        </w:tc>
      </w:tr>
      <w:tr w:rsidR="00652E44" w:rsidRPr="00652E44" w:rsidTr="000973F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I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c.4358-10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0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rs80358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ot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Benign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/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likely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beni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Houdayer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et al 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ot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athogenic</w:t>
            </w:r>
            <w:proofErr w:type="spellEnd"/>
          </w:p>
        </w:tc>
      </w:tr>
      <w:tr w:rsidR="00652E44" w:rsidRPr="00652E44" w:rsidTr="000973F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I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c.4485-10 A&gt;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0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rs863224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Likely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beni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ot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inform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Likely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ot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athogenic</w:t>
            </w:r>
            <w:proofErr w:type="spellEnd"/>
          </w:p>
        </w:tc>
      </w:tr>
      <w:tr w:rsidR="00652E44" w:rsidRPr="00652E44" w:rsidTr="000973F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i/>
                <w:iCs/>
                <w:color w:val="000000"/>
                <w:sz w:val="10"/>
                <w:szCs w:val="10"/>
                <w:lang w:val="es-CL"/>
              </w:rPr>
              <w:t>BRC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I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c.6841+92T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0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Unclassified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Varia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ot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inform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Uncertain</w:t>
            </w:r>
            <w:proofErr w:type="spellEnd"/>
          </w:p>
        </w:tc>
      </w:tr>
      <w:tr w:rsidR="00652E44" w:rsidRPr="00652E44" w:rsidTr="000973F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I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c.7976+23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0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rs183623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Likely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beni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Likely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Houdayer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et al 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ot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athogenic</w:t>
            </w:r>
            <w:proofErr w:type="spellEnd"/>
          </w:p>
        </w:tc>
      </w:tr>
      <w:tr w:rsidR="00652E44" w:rsidRPr="00652E44" w:rsidTr="000973F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I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c.7976+57G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0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Unclassified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Varia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Ruiz de Garibay et al 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ot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inform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ot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athogenic</w:t>
            </w:r>
            <w:proofErr w:type="spellEnd"/>
          </w:p>
        </w:tc>
      </w:tr>
      <w:tr w:rsidR="00652E44" w:rsidRPr="00652E44" w:rsidTr="000973F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I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c.9501+9A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0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rs81002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Benign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/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likely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beni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Campos et al 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Not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 xml:space="preserve"> </w:t>
            </w: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  <w:t>pathogenic</w:t>
            </w:r>
            <w:proofErr w:type="spellEnd"/>
          </w:p>
        </w:tc>
      </w:tr>
      <w:tr w:rsidR="00652E44" w:rsidRPr="00652E44" w:rsidTr="000973F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s-CL"/>
              </w:rPr>
            </w:pPr>
          </w:p>
        </w:tc>
      </w:tr>
      <w:tr w:rsidR="00652E44" w:rsidRPr="00652E44" w:rsidTr="000973F8">
        <w:trPr>
          <w:trHeight w:val="22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0"/>
                <w:szCs w:val="10"/>
              </w:rPr>
            </w:pPr>
            <w:proofErr w:type="spellStart"/>
            <w:r w:rsidRPr="00652E44">
              <w:rPr>
                <w:rFonts w:ascii="Arial" w:hAnsi="Arial" w:cs="Arial"/>
                <w:color w:val="000000"/>
                <w:sz w:val="10"/>
                <w:szCs w:val="10"/>
              </w:rPr>
              <w:t>GeneBank</w:t>
            </w:r>
            <w:proofErr w:type="spellEnd"/>
            <w:r w:rsidRPr="00652E44">
              <w:rPr>
                <w:rFonts w:ascii="Arial" w:hAnsi="Arial" w:cs="Arial"/>
                <w:color w:val="000000"/>
                <w:sz w:val="10"/>
                <w:szCs w:val="10"/>
              </w:rPr>
              <w:t xml:space="preserve"> Accession Numbers: </w:t>
            </w:r>
            <w:r w:rsidRPr="00652E44">
              <w:rPr>
                <w:rFonts w:ascii="Arial" w:hAnsi="Arial" w:cs="Arial"/>
                <w:i/>
                <w:iCs/>
                <w:color w:val="000000"/>
                <w:sz w:val="10"/>
                <w:szCs w:val="10"/>
              </w:rPr>
              <w:t>BRCA1:</w:t>
            </w:r>
            <w:r w:rsidRPr="00652E44">
              <w:rPr>
                <w:rFonts w:ascii="Arial" w:hAnsi="Arial" w:cs="Arial"/>
                <w:color w:val="000000"/>
                <w:sz w:val="10"/>
                <w:szCs w:val="10"/>
              </w:rPr>
              <w:t xml:space="preserve"> L78833 and </w:t>
            </w:r>
            <w:r w:rsidRPr="00652E44">
              <w:rPr>
                <w:rFonts w:ascii="Arial" w:hAnsi="Arial" w:cs="Arial"/>
                <w:i/>
                <w:iCs/>
                <w:color w:val="000000"/>
                <w:sz w:val="10"/>
                <w:szCs w:val="10"/>
              </w:rPr>
              <w:t>BRCA2:</w:t>
            </w:r>
            <w:r w:rsidRPr="00652E44">
              <w:rPr>
                <w:rFonts w:ascii="Arial" w:hAnsi="Arial" w:cs="Arial"/>
                <w:color w:val="000000"/>
                <w:sz w:val="10"/>
                <w:szCs w:val="10"/>
              </w:rPr>
              <w:t xml:space="preserve"> AY436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52E44" w:rsidRPr="00652E44" w:rsidRDefault="00652E44" w:rsidP="000973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</w:tr>
    </w:tbl>
    <w:p w:rsidR="00652E44" w:rsidRDefault="00652E44" w:rsidP="00652E44"/>
    <w:sectPr w:rsidR="00652E44" w:rsidSect="00652E44">
      <w:pgSz w:w="15840" w:h="12240" w:orient="landscape"/>
      <w:pgMar w:top="851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1445"/>
    <w:rsid w:val="000007AD"/>
    <w:rsid w:val="000016AF"/>
    <w:rsid w:val="00001DED"/>
    <w:rsid w:val="0001057E"/>
    <w:rsid w:val="00010634"/>
    <w:rsid w:val="000115E5"/>
    <w:rsid w:val="00012673"/>
    <w:rsid w:val="00013308"/>
    <w:rsid w:val="000144AA"/>
    <w:rsid w:val="00022A20"/>
    <w:rsid w:val="000233F7"/>
    <w:rsid w:val="00024DBF"/>
    <w:rsid w:val="00030D46"/>
    <w:rsid w:val="000310B4"/>
    <w:rsid w:val="000329D9"/>
    <w:rsid w:val="000343A6"/>
    <w:rsid w:val="00037C8C"/>
    <w:rsid w:val="00041500"/>
    <w:rsid w:val="0005322D"/>
    <w:rsid w:val="00060E40"/>
    <w:rsid w:val="0006410F"/>
    <w:rsid w:val="0006428A"/>
    <w:rsid w:val="00064EDD"/>
    <w:rsid w:val="00065456"/>
    <w:rsid w:val="00065A2A"/>
    <w:rsid w:val="00066702"/>
    <w:rsid w:val="00066AC5"/>
    <w:rsid w:val="00067EE8"/>
    <w:rsid w:val="00070780"/>
    <w:rsid w:val="00070A21"/>
    <w:rsid w:val="00075EB8"/>
    <w:rsid w:val="00082F07"/>
    <w:rsid w:val="00085AE9"/>
    <w:rsid w:val="000875B8"/>
    <w:rsid w:val="00095613"/>
    <w:rsid w:val="00095BD4"/>
    <w:rsid w:val="000A3540"/>
    <w:rsid w:val="000A4567"/>
    <w:rsid w:val="000B3D6D"/>
    <w:rsid w:val="000D3D19"/>
    <w:rsid w:val="000D58FE"/>
    <w:rsid w:val="000D6A05"/>
    <w:rsid w:val="000E04E3"/>
    <w:rsid w:val="000E4B4C"/>
    <w:rsid w:val="000F48D7"/>
    <w:rsid w:val="000F4D71"/>
    <w:rsid w:val="000F6950"/>
    <w:rsid w:val="000F788A"/>
    <w:rsid w:val="00100051"/>
    <w:rsid w:val="00101F5C"/>
    <w:rsid w:val="00103DAE"/>
    <w:rsid w:val="00105451"/>
    <w:rsid w:val="001139A4"/>
    <w:rsid w:val="00115E4F"/>
    <w:rsid w:val="00116F74"/>
    <w:rsid w:val="001204AE"/>
    <w:rsid w:val="0012172F"/>
    <w:rsid w:val="0012647B"/>
    <w:rsid w:val="001335D6"/>
    <w:rsid w:val="00135C44"/>
    <w:rsid w:val="001378C4"/>
    <w:rsid w:val="00140EB1"/>
    <w:rsid w:val="00144CB1"/>
    <w:rsid w:val="00150701"/>
    <w:rsid w:val="00156401"/>
    <w:rsid w:val="00163849"/>
    <w:rsid w:val="00175304"/>
    <w:rsid w:val="001774AB"/>
    <w:rsid w:val="00180A83"/>
    <w:rsid w:val="00184A54"/>
    <w:rsid w:val="0018559D"/>
    <w:rsid w:val="00186A40"/>
    <w:rsid w:val="00186BD7"/>
    <w:rsid w:val="00193627"/>
    <w:rsid w:val="00194728"/>
    <w:rsid w:val="00195B81"/>
    <w:rsid w:val="0019609D"/>
    <w:rsid w:val="001A019C"/>
    <w:rsid w:val="001A275B"/>
    <w:rsid w:val="001A5405"/>
    <w:rsid w:val="001A5C5F"/>
    <w:rsid w:val="001A7252"/>
    <w:rsid w:val="001C3982"/>
    <w:rsid w:val="001C42AA"/>
    <w:rsid w:val="001C48B4"/>
    <w:rsid w:val="001C6250"/>
    <w:rsid w:val="001D1FD5"/>
    <w:rsid w:val="001D231B"/>
    <w:rsid w:val="001E1C63"/>
    <w:rsid w:val="001E23FF"/>
    <w:rsid w:val="001E2B49"/>
    <w:rsid w:val="001E2E54"/>
    <w:rsid w:val="001E45C9"/>
    <w:rsid w:val="001F17B2"/>
    <w:rsid w:val="002046B0"/>
    <w:rsid w:val="002060F3"/>
    <w:rsid w:val="002115D0"/>
    <w:rsid w:val="00217211"/>
    <w:rsid w:val="00220890"/>
    <w:rsid w:val="0022104F"/>
    <w:rsid w:val="00224710"/>
    <w:rsid w:val="00227303"/>
    <w:rsid w:val="0023192C"/>
    <w:rsid w:val="0023257C"/>
    <w:rsid w:val="00234120"/>
    <w:rsid w:val="00237448"/>
    <w:rsid w:val="00237F49"/>
    <w:rsid w:val="002405FC"/>
    <w:rsid w:val="00241EFD"/>
    <w:rsid w:val="00242642"/>
    <w:rsid w:val="002428D2"/>
    <w:rsid w:val="00242E0D"/>
    <w:rsid w:val="0024370B"/>
    <w:rsid w:val="00254AA4"/>
    <w:rsid w:val="002710E3"/>
    <w:rsid w:val="0027546A"/>
    <w:rsid w:val="00276CF9"/>
    <w:rsid w:val="00280EBC"/>
    <w:rsid w:val="00285D89"/>
    <w:rsid w:val="00290FD3"/>
    <w:rsid w:val="00292881"/>
    <w:rsid w:val="00295F72"/>
    <w:rsid w:val="00297501"/>
    <w:rsid w:val="002A766E"/>
    <w:rsid w:val="002B5DAE"/>
    <w:rsid w:val="002B7F45"/>
    <w:rsid w:val="002C0483"/>
    <w:rsid w:val="002D01B6"/>
    <w:rsid w:val="002D0E90"/>
    <w:rsid w:val="002D3F1D"/>
    <w:rsid w:val="002D5524"/>
    <w:rsid w:val="002D63BF"/>
    <w:rsid w:val="002E09B4"/>
    <w:rsid w:val="002E60D7"/>
    <w:rsid w:val="002F3DF8"/>
    <w:rsid w:val="002F55A6"/>
    <w:rsid w:val="0030358A"/>
    <w:rsid w:val="00305ADD"/>
    <w:rsid w:val="003069EC"/>
    <w:rsid w:val="003072AE"/>
    <w:rsid w:val="00310CE9"/>
    <w:rsid w:val="0031448C"/>
    <w:rsid w:val="003161B0"/>
    <w:rsid w:val="00323F94"/>
    <w:rsid w:val="00324C45"/>
    <w:rsid w:val="00325D8F"/>
    <w:rsid w:val="003423B4"/>
    <w:rsid w:val="00342D81"/>
    <w:rsid w:val="00344A4A"/>
    <w:rsid w:val="00346CAA"/>
    <w:rsid w:val="00347AAC"/>
    <w:rsid w:val="00350447"/>
    <w:rsid w:val="00350662"/>
    <w:rsid w:val="00352588"/>
    <w:rsid w:val="00352741"/>
    <w:rsid w:val="00363353"/>
    <w:rsid w:val="00363C3C"/>
    <w:rsid w:val="00364DE8"/>
    <w:rsid w:val="00365953"/>
    <w:rsid w:val="00367676"/>
    <w:rsid w:val="00373B5B"/>
    <w:rsid w:val="003845F5"/>
    <w:rsid w:val="0038578F"/>
    <w:rsid w:val="003871D0"/>
    <w:rsid w:val="00390AC0"/>
    <w:rsid w:val="0039230F"/>
    <w:rsid w:val="00393A1D"/>
    <w:rsid w:val="00393C27"/>
    <w:rsid w:val="0039408B"/>
    <w:rsid w:val="003950AA"/>
    <w:rsid w:val="003A0BCB"/>
    <w:rsid w:val="003A3440"/>
    <w:rsid w:val="003A38B2"/>
    <w:rsid w:val="003A7D10"/>
    <w:rsid w:val="003B060E"/>
    <w:rsid w:val="003B290F"/>
    <w:rsid w:val="003B4730"/>
    <w:rsid w:val="003B6467"/>
    <w:rsid w:val="003B6D54"/>
    <w:rsid w:val="003C3A57"/>
    <w:rsid w:val="003C4DE8"/>
    <w:rsid w:val="003C7407"/>
    <w:rsid w:val="003C79E2"/>
    <w:rsid w:val="003D0140"/>
    <w:rsid w:val="003D115B"/>
    <w:rsid w:val="003D2928"/>
    <w:rsid w:val="003D2C85"/>
    <w:rsid w:val="003D640D"/>
    <w:rsid w:val="003D6451"/>
    <w:rsid w:val="003D7C11"/>
    <w:rsid w:val="003E05E1"/>
    <w:rsid w:val="003E0F02"/>
    <w:rsid w:val="003E1B99"/>
    <w:rsid w:val="003E2DC8"/>
    <w:rsid w:val="003F177F"/>
    <w:rsid w:val="003F39B7"/>
    <w:rsid w:val="003F6941"/>
    <w:rsid w:val="003F7A23"/>
    <w:rsid w:val="00401FA0"/>
    <w:rsid w:val="004037E6"/>
    <w:rsid w:val="004108F6"/>
    <w:rsid w:val="00414A07"/>
    <w:rsid w:val="00414B52"/>
    <w:rsid w:val="00415D57"/>
    <w:rsid w:val="004173ED"/>
    <w:rsid w:val="004224AA"/>
    <w:rsid w:val="0042345C"/>
    <w:rsid w:val="004253DB"/>
    <w:rsid w:val="00426561"/>
    <w:rsid w:val="004268E0"/>
    <w:rsid w:val="004272EF"/>
    <w:rsid w:val="0043582E"/>
    <w:rsid w:val="0044184B"/>
    <w:rsid w:val="00442352"/>
    <w:rsid w:val="0044251C"/>
    <w:rsid w:val="00442B70"/>
    <w:rsid w:val="00444A48"/>
    <w:rsid w:val="00445022"/>
    <w:rsid w:val="00445964"/>
    <w:rsid w:val="0045065F"/>
    <w:rsid w:val="00453809"/>
    <w:rsid w:val="004546B6"/>
    <w:rsid w:val="004641FE"/>
    <w:rsid w:val="004643D2"/>
    <w:rsid w:val="00465C27"/>
    <w:rsid w:val="00465D48"/>
    <w:rsid w:val="004753D6"/>
    <w:rsid w:val="0048124A"/>
    <w:rsid w:val="00482305"/>
    <w:rsid w:val="00482B1A"/>
    <w:rsid w:val="00485C8B"/>
    <w:rsid w:val="00486056"/>
    <w:rsid w:val="0049067F"/>
    <w:rsid w:val="00490C59"/>
    <w:rsid w:val="00492E40"/>
    <w:rsid w:val="004977D4"/>
    <w:rsid w:val="004A1447"/>
    <w:rsid w:val="004A36EE"/>
    <w:rsid w:val="004A4392"/>
    <w:rsid w:val="004A7560"/>
    <w:rsid w:val="004B3F5F"/>
    <w:rsid w:val="004B3F6B"/>
    <w:rsid w:val="004C43D6"/>
    <w:rsid w:val="004C5B8F"/>
    <w:rsid w:val="004D1CC2"/>
    <w:rsid w:val="004D5CB3"/>
    <w:rsid w:val="004D7244"/>
    <w:rsid w:val="004D7D43"/>
    <w:rsid w:val="004F323A"/>
    <w:rsid w:val="004F3B38"/>
    <w:rsid w:val="00503444"/>
    <w:rsid w:val="00507C41"/>
    <w:rsid w:val="0051355A"/>
    <w:rsid w:val="00513F2D"/>
    <w:rsid w:val="00514F27"/>
    <w:rsid w:val="0051599D"/>
    <w:rsid w:val="00515A5C"/>
    <w:rsid w:val="005165EB"/>
    <w:rsid w:val="00517ECA"/>
    <w:rsid w:val="005202D3"/>
    <w:rsid w:val="00530A4A"/>
    <w:rsid w:val="005321C8"/>
    <w:rsid w:val="00540CEB"/>
    <w:rsid w:val="00541AAB"/>
    <w:rsid w:val="005432AC"/>
    <w:rsid w:val="005446E6"/>
    <w:rsid w:val="005455DB"/>
    <w:rsid w:val="005520EF"/>
    <w:rsid w:val="00552B0A"/>
    <w:rsid w:val="005602A7"/>
    <w:rsid w:val="00561023"/>
    <w:rsid w:val="00561E0E"/>
    <w:rsid w:val="00561E39"/>
    <w:rsid w:val="005620BB"/>
    <w:rsid w:val="00566653"/>
    <w:rsid w:val="005713EA"/>
    <w:rsid w:val="00573BB6"/>
    <w:rsid w:val="00573E24"/>
    <w:rsid w:val="00584813"/>
    <w:rsid w:val="00584C08"/>
    <w:rsid w:val="00584C85"/>
    <w:rsid w:val="00585FA3"/>
    <w:rsid w:val="00586DD1"/>
    <w:rsid w:val="00590022"/>
    <w:rsid w:val="00591710"/>
    <w:rsid w:val="00593968"/>
    <w:rsid w:val="00594A5E"/>
    <w:rsid w:val="00597069"/>
    <w:rsid w:val="005A1445"/>
    <w:rsid w:val="005A27FD"/>
    <w:rsid w:val="005A45B5"/>
    <w:rsid w:val="005A51B8"/>
    <w:rsid w:val="005A5A44"/>
    <w:rsid w:val="005A6005"/>
    <w:rsid w:val="005A7CD8"/>
    <w:rsid w:val="005B1F74"/>
    <w:rsid w:val="005B403B"/>
    <w:rsid w:val="005C2CCE"/>
    <w:rsid w:val="005C4101"/>
    <w:rsid w:val="005D0067"/>
    <w:rsid w:val="005D099F"/>
    <w:rsid w:val="005D0A03"/>
    <w:rsid w:val="005D2580"/>
    <w:rsid w:val="005D2C79"/>
    <w:rsid w:val="005D6C47"/>
    <w:rsid w:val="005E19AA"/>
    <w:rsid w:val="005E2003"/>
    <w:rsid w:val="005E5151"/>
    <w:rsid w:val="005E57DF"/>
    <w:rsid w:val="005E6D7F"/>
    <w:rsid w:val="005E74F2"/>
    <w:rsid w:val="005E7530"/>
    <w:rsid w:val="005E77E4"/>
    <w:rsid w:val="005F2344"/>
    <w:rsid w:val="005F2747"/>
    <w:rsid w:val="005F791F"/>
    <w:rsid w:val="005F7B9D"/>
    <w:rsid w:val="00600989"/>
    <w:rsid w:val="00602471"/>
    <w:rsid w:val="00605603"/>
    <w:rsid w:val="006061F1"/>
    <w:rsid w:val="0060738A"/>
    <w:rsid w:val="006076CB"/>
    <w:rsid w:val="0061144D"/>
    <w:rsid w:val="0061167F"/>
    <w:rsid w:val="00613DA6"/>
    <w:rsid w:val="0061439B"/>
    <w:rsid w:val="00617E09"/>
    <w:rsid w:val="00630CFB"/>
    <w:rsid w:val="00633992"/>
    <w:rsid w:val="00633C1D"/>
    <w:rsid w:val="00636FB6"/>
    <w:rsid w:val="00637481"/>
    <w:rsid w:val="00640B06"/>
    <w:rsid w:val="00642BF6"/>
    <w:rsid w:val="0064471D"/>
    <w:rsid w:val="00647C33"/>
    <w:rsid w:val="006502D6"/>
    <w:rsid w:val="00650FB1"/>
    <w:rsid w:val="00652E44"/>
    <w:rsid w:val="0065398A"/>
    <w:rsid w:val="006545A8"/>
    <w:rsid w:val="00656241"/>
    <w:rsid w:val="00657885"/>
    <w:rsid w:val="00661311"/>
    <w:rsid w:val="00661870"/>
    <w:rsid w:val="00662FE2"/>
    <w:rsid w:val="00666E6B"/>
    <w:rsid w:val="006722EE"/>
    <w:rsid w:val="00673A91"/>
    <w:rsid w:val="006751C4"/>
    <w:rsid w:val="006761CF"/>
    <w:rsid w:val="00684B89"/>
    <w:rsid w:val="0068514D"/>
    <w:rsid w:val="00692B78"/>
    <w:rsid w:val="00693CF1"/>
    <w:rsid w:val="006A1514"/>
    <w:rsid w:val="006A28EA"/>
    <w:rsid w:val="006B0141"/>
    <w:rsid w:val="006B234C"/>
    <w:rsid w:val="006B25A4"/>
    <w:rsid w:val="006B45D8"/>
    <w:rsid w:val="006B54E4"/>
    <w:rsid w:val="006C0ED5"/>
    <w:rsid w:val="006C118E"/>
    <w:rsid w:val="006C2C01"/>
    <w:rsid w:val="006C3335"/>
    <w:rsid w:val="006C7152"/>
    <w:rsid w:val="006C7E12"/>
    <w:rsid w:val="006D0076"/>
    <w:rsid w:val="006D3803"/>
    <w:rsid w:val="006D4880"/>
    <w:rsid w:val="006D4EB1"/>
    <w:rsid w:val="006D4EBD"/>
    <w:rsid w:val="006D5B96"/>
    <w:rsid w:val="006D76FA"/>
    <w:rsid w:val="006E29C8"/>
    <w:rsid w:val="006E71AD"/>
    <w:rsid w:val="006F2825"/>
    <w:rsid w:val="006F35D4"/>
    <w:rsid w:val="006F5AD2"/>
    <w:rsid w:val="00700931"/>
    <w:rsid w:val="00703706"/>
    <w:rsid w:val="007044DB"/>
    <w:rsid w:val="007049E2"/>
    <w:rsid w:val="00705481"/>
    <w:rsid w:val="007058D4"/>
    <w:rsid w:val="007059A5"/>
    <w:rsid w:val="0070617C"/>
    <w:rsid w:val="00711251"/>
    <w:rsid w:val="0071183E"/>
    <w:rsid w:val="00711F9E"/>
    <w:rsid w:val="007201E9"/>
    <w:rsid w:val="007205E9"/>
    <w:rsid w:val="007251AE"/>
    <w:rsid w:val="00726AC4"/>
    <w:rsid w:val="00726D7F"/>
    <w:rsid w:val="007330A1"/>
    <w:rsid w:val="00742606"/>
    <w:rsid w:val="007428C9"/>
    <w:rsid w:val="007454BE"/>
    <w:rsid w:val="0074733E"/>
    <w:rsid w:val="00755E51"/>
    <w:rsid w:val="0076089E"/>
    <w:rsid w:val="00760917"/>
    <w:rsid w:val="00761B38"/>
    <w:rsid w:val="00762B50"/>
    <w:rsid w:val="00772B59"/>
    <w:rsid w:val="0077357B"/>
    <w:rsid w:val="007735FB"/>
    <w:rsid w:val="00773B4F"/>
    <w:rsid w:val="00775300"/>
    <w:rsid w:val="00776F51"/>
    <w:rsid w:val="0077731D"/>
    <w:rsid w:val="0078348B"/>
    <w:rsid w:val="0078470D"/>
    <w:rsid w:val="00785888"/>
    <w:rsid w:val="00787D88"/>
    <w:rsid w:val="00790926"/>
    <w:rsid w:val="00790B7F"/>
    <w:rsid w:val="0079126A"/>
    <w:rsid w:val="00792E37"/>
    <w:rsid w:val="00793A99"/>
    <w:rsid w:val="00796B45"/>
    <w:rsid w:val="007A0348"/>
    <w:rsid w:val="007A15FE"/>
    <w:rsid w:val="007A2205"/>
    <w:rsid w:val="007A37E7"/>
    <w:rsid w:val="007A3A36"/>
    <w:rsid w:val="007B0C45"/>
    <w:rsid w:val="007B177B"/>
    <w:rsid w:val="007B59F8"/>
    <w:rsid w:val="007B6E8B"/>
    <w:rsid w:val="007B71DA"/>
    <w:rsid w:val="007C320F"/>
    <w:rsid w:val="007C4937"/>
    <w:rsid w:val="007C5731"/>
    <w:rsid w:val="007D4916"/>
    <w:rsid w:val="007E2516"/>
    <w:rsid w:val="007E4B64"/>
    <w:rsid w:val="007E4FCD"/>
    <w:rsid w:val="007E703B"/>
    <w:rsid w:val="007F0D2D"/>
    <w:rsid w:val="007F16C2"/>
    <w:rsid w:val="007F7D7F"/>
    <w:rsid w:val="00802505"/>
    <w:rsid w:val="008051B9"/>
    <w:rsid w:val="00813566"/>
    <w:rsid w:val="00813E02"/>
    <w:rsid w:val="00813E9F"/>
    <w:rsid w:val="00814D04"/>
    <w:rsid w:val="00815677"/>
    <w:rsid w:val="00816766"/>
    <w:rsid w:val="00825F95"/>
    <w:rsid w:val="00826CD7"/>
    <w:rsid w:val="00831395"/>
    <w:rsid w:val="00832988"/>
    <w:rsid w:val="008426B3"/>
    <w:rsid w:val="00843037"/>
    <w:rsid w:val="008502EB"/>
    <w:rsid w:val="008523EF"/>
    <w:rsid w:val="00855A24"/>
    <w:rsid w:val="00855CF5"/>
    <w:rsid w:val="00856281"/>
    <w:rsid w:val="00857006"/>
    <w:rsid w:val="00857BB2"/>
    <w:rsid w:val="00860603"/>
    <w:rsid w:val="00863B25"/>
    <w:rsid w:val="00863BAD"/>
    <w:rsid w:val="008713ED"/>
    <w:rsid w:val="0087163A"/>
    <w:rsid w:val="00873879"/>
    <w:rsid w:val="008744CA"/>
    <w:rsid w:val="00884A65"/>
    <w:rsid w:val="008928B8"/>
    <w:rsid w:val="008930B7"/>
    <w:rsid w:val="00893F47"/>
    <w:rsid w:val="00896029"/>
    <w:rsid w:val="008962F2"/>
    <w:rsid w:val="008A6480"/>
    <w:rsid w:val="008B040F"/>
    <w:rsid w:val="008B31A1"/>
    <w:rsid w:val="008B422B"/>
    <w:rsid w:val="008B4257"/>
    <w:rsid w:val="008B5D9C"/>
    <w:rsid w:val="008C40BE"/>
    <w:rsid w:val="008C454C"/>
    <w:rsid w:val="008C77FC"/>
    <w:rsid w:val="008D315B"/>
    <w:rsid w:val="008D4376"/>
    <w:rsid w:val="008D7DCC"/>
    <w:rsid w:val="008E10CF"/>
    <w:rsid w:val="008E2E64"/>
    <w:rsid w:val="008E49B8"/>
    <w:rsid w:val="008F4F90"/>
    <w:rsid w:val="00900322"/>
    <w:rsid w:val="00901B31"/>
    <w:rsid w:val="00904010"/>
    <w:rsid w:val="009077CF"/>
    <w:rsid w:val="00910886"/>
    <w:rsid w:val="00911260"/>
    <w:rsid w:val="009112C2"/>
    <w:rsid w:val="0091348F"/>
    <w:rsid w:val="00913B23"/>
    <w:rsid w:val="00915319"/>
    <w:rsid w:val="00916144"/>
    <w:rsid w:val="00921247"/>
    <w:rsid w:val="00921D8A"/>
    <w:rsid w:val="00921F0A"/>
    <w:rsid w:val="00925961"/>
    <w:rsid w:val="00925AC4"/>
    <w:rsid w:val="009263B8"/>
    <w:rsid w:val="00930248"/>
    <w:rsid w:val="00935557"/>
    <w:rsid w:val="00935A35"/>
    <w:rsid w:val="009362E7"/>
    <w:rsid w:val="00937AFA"/>
    <w:rsid w:val="00941519"/>
    <w:rsid w:val="009430E2"/>
    <w:rsid w:val="00945049"/>
    <w:rsid w:val="00946075"/>
    <w:rsid w:val="00951064"/>
    <w:rsid w:val="009535F3"/>
    <w:rsid w:val="00954BB2"/>
    <w:rsid w:val="00955D31"/>
    <w:rsid w:val="00956159"/>
    <w:rsid w:val="009575F3"/>
    <w:rsid w:val="009613E5"/>
    <w:rsid w:val="00962E9F"/>
    <w:rsid w:val="00973113"/>
    <w:rsid w:val="009743BB"/>
    <w:rsid w:val="009747F0"/>
    <w:rsid w:val="00974A08"/>
    <w:rsid w:val="0098027F"/>
    <w:rsid w:val="00981A65"/>
    <w:rsid w:val="00981FF8"/>
    <w:rsid w:val="00984AE8"/>
    <w:rsid w:val="00985F8D"/>
    <w:rsid w:val="009921B1"/>
    <w:rsid w:val="00997B52"/>
    <w:rsid w:val="00997DF9"/>
    <w:rsid w:val="009A034B"/>
    <w:rsid w:val="009A6F0B"/>
    <w:rsid w:val="009B3B15"/>
    <w:rsid w:val="009B6DF5"/>
    <w:rsid w:val="009C0105"/>
    <w:rsid w:val="009C329C"/>
    <w:rsid w:val="009C69F1"/>
    <w:rsid w:val="009D7627"/>
    <w:rsid w:val="009D7A41"/>
    <w:rsid w:val="009E1880"/>
    <w:rsid w:val="009E25C0"/>
    <w:rsid w:val="009E31D0"/>
    <w:rsid w:val="009F432E"/>
    <w:rsid w:val="009F64D0"/>
    <w:rsid w:val="009F6BEC"/>
    <w:rsid w:val="009F7927"/>
    <w:rsid w:val="00A0091A"/>
    <w:rsid w:val="00A01865"/>
    <w:rsid w:val="00A02CE5"/>
    <w:rsid w:val="00A12AE1"/>
    <w:rsid w:val="00A1602F"/>
    <w:rsid w:val="00A16B57"/>
    <w:rsid w:val="00A212C1"/>
    <w:rsid w:val="00A23DAA"/>
    <w:rsid w:val="00A31068"/>
    <w:rsid w:val="00A33DB6"/>
    <w:rsid w:val="00A4525B"/>
    <w:rsid w:val="00A4563B"/>
    <w:rsid w:val="00A45E9F"/>
    <w:rsid w:val="00A46DF0"/>
    <w:rsid w:val="00A47ED7"/>
    <w:rsid w:val="00A47F11"/>
    <w:rsid w:val="00A50675"/>
    <w:rsid w:val="00A50995"/>
    <w:rsid w:val="00A54C6D"/>
    <w:rsid w:val="00A574C3"/>
    <w:rsid w:val="00A62B97"/>
    <w:rsid w:val="00A65FDE"/>
    <w:rsid w:val="00A669B8"/>
    <w:rsid w:val="00A71556"/>
    <w:rsid w:val="00A742EB"/>
    <w:rsid w:val="00A74CDC"/>
    <w:rsid w:val="00A8296F"/>
    <w:rsid w:val="00A84538"/>
    <w:rsid w:val="00A84963"/>
    <w:rsid w:val="00A86C4F"/>
    <w:rsid w:val="00A87A86"/>
    <w:rsid w:val="00A921CF"/>
    <w:rsid w:val="00A94798"/>
    <w:rsid w:val="00A9742C"/>
    <w:rsid w:val="00AA26CA"/>
    <w:rsid w:val="00AA328D"/>
    <w:rsid w:val="00AA7131"/>
    <w:rsid w:val="00AA769D"/>
    <w:rsid w:val="00AA7E4F"/>
    <w:rsid w:val="00AB11F9"/>
    <w:rsid w:val="00AB2E7E"/>
    <w:rsid w:val="00AB6891"/>
    <w:rsid w:val="00AB766F"/>
    <w:rsid w:val="00AB78BC"/>
    <w:rsid w:val="00AC1377"/>
    <w:rsid w:val="00AC39B5"/>
    <w:rsid w:val="00AC4A9C"/>
    <w:rsid w:val="00AC5B68"/>
    <w:rsid w:val="00AC79E2"/>
    <w:rsid w:val="00AD0DEB"/>
    <w:rsid w:val="00AE2C07"/>
    <w:rsid w:val="00AE307A"/>
    <w:rsid w:val="00AE7420"/>
    <w:rsid w:val="00AF0EB1"/>
    <w:rsid w:val="00AF3123"/>
    <w:rsid w:val="00AF6120"/>
    <w:rsid w:val="00AF73D3"/>
    <w:rsid w:val="00B00E42"/>
    <w:rsid w:val="00B01D7A"/>
    <w:rsid w:val="00B066D8"/>
    <w:rsid w:val="00B10CAC"/>
    <w:rsid w:val="00B13E80"/>
    <w:rsid w:val="00B14257"/>
    <w:rsid w:val="00B161F5"/>
    <w:rsid w:val="00B174F8"/>
    <w:rsid w:val="00B20093"/>
    <w:rsid w:val="00B216A0"/>
    <w:rsid w:val="00B22B51"/>
    <w:rsid w:val="00B2329A"/>
    <w:rsid w:val="00B27A10"/>
    <w:rsid w:val="00B333E0"/>
    <w:rsid w:val="00B34D64"/>
    <w:rsid w:val="00B34E0F"/>
    <w:rsid w:val="00B35767"/>
    <w:rsid w:val="00B379EA"/>
    <w:rsid w:val="00B4167D"/>
    <w:rsid w:val="00B44850"/>
    <w:rsid w:val="00B45C51"/>
    <w:rsid w:val="00B47079"/>
    <w:rsid w:val="00B47EB2"/>
    <w:rsid w:val="00B536B1"/>
    <w:rsid w:val="00B56B62"/>
    <w:rsid w:val="00B61A75"/>
    <w:rsid w:val="00B62D3F"/>
    <w:rsid w:val="00B71A82"/>
    <w:rsid w:val="00B727DB"/>
    <w:rsid w:val="00B75BE8"/>
    <w:rsid w:val="00B82C1A"/>
    <w:rsid w:val="00B84707"/>
    <w:rsid w:val="00B84EA0"/>
    <w:rsid w:val="00B861A7"/>
    <w:rsid w:val="00B93136"/>
    <w:rsid w:val="00BA3B18"/>
    <w:rsid w:val="00BA3B55"/>
    <w:rsid w:val="00BA5EB6"/>
    <w:rsid w:val="00BA68C7"/>
    <w:rsid w:val="00BA699F"/>
    <w:rsid w:val="00BB0837"/>
    <w:rsid w:val="00BB258A"/>
    <w:rsid w:val="00BC1855"/>
    <w:rsid w:val="00BC2215"/>
    <w:rsid w:val="00BC4AE2"/>
    <w:rsid w:val="00BC5A71"/>
    <w:rsid w:val="00BD161E"/>
    <w:rsid w:val="00BD3D4B"/>
    <w:rsid w:val="00BE0782"/>
    <w:rsid w:val="00BE3750"/>
    <w:rsid w:val="00BF079B"/>
    <w:rsid w:val="00BF4643"/>
    <w:rsid w:val="00BF5D2F"/>
    <w:rsid w:val="00BF6742"/>
    <w:rsid w:val="00C04E35"/>
    <w:rsid w:val="00C05D6B"/>
    <w:rsid w:val="00C06D04"/>
    <w:rsid w:val="00C10430"/>
    <w:rsid w:val="00C12A75"/>
    <w:rsid w:val="00C207E1"/>
    <w:rsid w:val="00C241E9"/>
    <w:rsid w:val="00C2450B"/>
    <w:rsid w:val="00C2770C"/>
    <w:rsid w:val="00C30FCB"/>
    <w:rsid w:val="00C32A04"/>
    <w:rsid w:val="00C3396A"/>
    <w:rsid w:val="00C33D24"/>
    <w:rsid w:val="00C34703"/>
    <w:rsid w:val="00C363BE"/>
    <w:rsid w:val="00C42166"/>
    <w:rsid w:val="00C45E3E"/>
    <w:rsid w:val="00C50A65"/>
    <w:rsid w:val="00C549FD"/>
    <w:rsid w:val="00C61332"/>
    <w:rsid w:val="00C6730B"/>
    <w:rsid w:val="00C71562"/>
    <w:rsid w:val="00C71855"/>
    <w:rsid w:val="00C750F4"/>
    <w:rsid w:val="00C82C12"/>
    <w:rsid w:val="00C87544"/>
    <w:rsid w:val="00C87C35"/>
    <w:rsid w:val="00C901B1"/>
    <w:rsid w:val="00C91377"/>
    <w:rsid w:val="00C91837"/>
    <w:rsid w:val="00C945A9"/>
    <w:rsid w:val="00C9511A"/>
    <w:rsid w:val="00C95B0A"/>
    <w:rsid w:val="00CA35B4"/>
    <w:rsid w:val="00CA62AA"/>
    <w:rsid w:val="00CB1849"/>
    <w:rsid w:val="00CB367B"/>
    <w:rsid w:val="00CB4434"/>
    <w:rsid w:val="00CB6080"/>
    <w:rsid w:val="00CB6776"/>
    <w:rsid w:val="00CC09FD"/>
    <w:rsid w:val="00CC473C"/>
    <w:rsid w:val="00CD3379"/>
    <w:rsid w:val="00CD4D45"/>
    <w:rsid w:val="00CD5DF2"/>
    <w:rsid w:val="00CD67D8"/>
    <w:rsid w:val="00CD7185"/>
    <w:rsid w:val="00CE1659"/>
    <w:rsid w:val="00CE3B56"/>
    <w:rsid w:val="00CE4E0D"/>
    <w:rsid w:val="00CF0056"/>
    <w:rsid w:val="00CF10C5"/>
    <w:rsid w:val="00CF225B"/>
    <w:rsid w:val="00CF2FD1"/>
    <w:rsid w:val="00CF367E"/>
    <w:rsid w:val="00CF3AAC"/>
    <w:rsid w:val="00CF554D"/>
    <w:rsid w:val="00CF608F"/>
    <w:rsid w:val="00D147BC"/>
    <w:rsid w:val="00D14E06"/>
    <w:rsid w:val="00D15D61"/>
    <w:rsid w:val="00D17C9D"/>
    <w:rsid w:val="00D24368"/>
    <w:rsid w:val="00D25B58"/>
    <w:rsid w:val="00D2757D"/>
    <w:rsid w:val="00D27C1D"/>
    <w:rsid w:val="00D31098"/>
    <w:rsid w:val="00D31B9D"/>
    <w:rsid w:val="00D324C3"/>
    <w:rsid w:val="00D333CB"/>
    <w:rsid w:val="00D3539B"/>
    <w:rsid w:val="00D36F1F"/>
    <w:rsid w:val="00D41B0E"/>
    <w:rsid w:val="00D438D7"/>
    <w:rsid w:val="00D44CC3"/>
    <w:rsid w:val="00D51BF6"/>
    <w:rsid w:val="00D541F2"/>
    <w:rsid w:val="00D549E1"/>
    <w:rsid w:val="00D565CF"/>
    <w:rsid w:val="00D57DA2"/>
    <w:rsid w:val="00D57DB6"/>
    <w:rsid w:val="00D620F4"/>
    <w:rsid w:val="00D638D8"/>
    <w:rsid w:val="00D63A75"/>
    <w:rsid w:val="00D6557A"/>
    <w:rsid w:val="00D65852"/>
    <w:rsid w:val="00D706F8"/>
    <w:rsid w:val="00D725B2"/>
    <w:rsid w:val="00D833CC"/>
    <w:rsid w:val="00D845BE"/>
    <w:rsid w:val="00D84656"/>
    <w:rsid w:val="00D85884"/>
    <w:rsid w:val="00D870B9"/>
    <w:rsid w:val="00D939BB"/>
    <w:rsid w:val="00D94434"/>
    <w:rsid w:val="00DA2C97"/>
    <w:rsid w:val="00DA43AB"/>
    <w:rsid w:val="00DA6A0A"/>
    <w:rsid w:val="00DA6CE6"/>
    <w:rsid w:val="00DA7047"/>
    <w:rsid w:val="00DC373A"/>
    <w:rsid w:val="00DC4AA5"/>
    <w:rsid w:val="00DC5525"/>
    <w:rsid w:val="00DC7630"/>
    <w:rsid w:val="00DD1600"/>
    <w:rsid w:val="00DD18E7"/>
    <w:rsid w:val="00DD3224"/>
    <w:rsid w:val="00DE0CC9"/>
    <w:rsid w:val="00DE1452"/>
    <w:rsid w:val="00DE426D"/>
    <w:rsid w:val="00DF5214"/>
    <w:rsid w:val="00E02B94"/>
    <w:rsid w:val="00E04C8D"/>
    <w:rsid w:val="00E11A43"/>
    <w:rsid w:val="00E17867"/>
    <w:rsid w:val="00E22911"/>
    <w:rsid w:val="00E2375D"/>
    <w:rsid w:val="00E32E08"/>
    <w:rsid w:val="00E35F7B"/>
    <w:rsid w:val="00E370CC"/>
    <w:rsid w:val="00E40C3D"/>
    <w:rsid w:val="00E41659"/>
    <w:rsid w:val="00E41B11"/>
    <w:rsid w:val="00E45C3B"/>
    <w:rsid w:val="00E45C47"/>
    <w:rsid w:val="00E4679B"/>
    <w:rsid w:val="00E46955"/>
    <w:rsid w:val="00E50F32"/>
    <w:rsid w:val="00E5112A"/>
    <w:rsid w:val="00E553E3"/>
    <w:rsid w:val="00E55A37"/>
    <w:rsid w:val="00E55C11"/>
    <w:rsid w:val="00E6078C"/>
    <w:rsid w:val="00E6181B"/>
    <w:rsid w:val="00E6519D"/>
    <w:rsid w:val="00E6680D"/>
    <w:rsid w:val="00E70106"/>
    <w:rsid w:val="00E7104F"/>
    <w:rsid w:val="00E72E6E"/>
    <w:rsid w:val="00E73046"/>
    <w:rsid w:val="00E76953"/>
    <w:rsid w:val="00E80395"/>
    <w:rsid w:val="00E85605"/>
    <w:rsid w:val="00E92767"/>
    <w:rsid w:val="00EB0E0B"/>
    <w:rsid w:val="00EB146F"/>
    <w:rsid w:val="00EB643E"/>
    <w:rsid w:val="00EB7300"/>
    <w:rsid w:val="00EB77AA"/>
    <w:rsid w:val="00EC3D23"/>
    <w:rsid w:val="00ED05D0"/>
    <w:rsid w:val="00ED1865"/>
    <w:rsid w:val="00ED3942"/>
    <w:rsid w:val="00ED43B6"/>
    <w:rsid w:val="00EE0962"/>
    <w:rsid w:val="00EE18EA"/>
    <w:rsid w:val="00EE1AD7"/>
    <w:rsid w:val="00EE5B54"/>
    <w:rsid w:val="00EE5CD5"/>
    <w:rsid w:val="00EE7F36"/>
    <w:rsid w:val="00EF0C70"/>
    <w:rsid w:val="00EF129A"/>
    <w:rsid w:val="00EF5173"/>
    <w:rsid w:val="00EF52C6"/>
    <w:rsid w:val="00EF5617"/>
    <w:rsid w:val="00F02B3C"/>
    <w:rsid w:val="00F0402B"/>
    <w:rsid w:val="00F07BCF"/>
    <w:rsid w:val="00F11647"/>
    <w:rsid w:val="00F135D1"/>
    <w:rsid w:val="00F17403"/>
    <w:rsid w:val="00F179E5"/>
    <w:rsid w:val="00F20379"/>
    <w:rsid w:val="00F20550"/>
    <w:rsid w:val="00F24D3F"/>
    <w:rsid w:val="00F250D6"/>
    <w:rsid w:val="00F27590"/>
    <w:rsid w:val="00F3188E"/>
    <w:rsid w:val="00F35AC8"/>
    <w:rsid w:val="00F40FA5"/>
    <w:rsid w:val="00F45E95"/>
    <w:rsid w:val="00F473D9"/>
    <w:rsid w:val="00F503DB"/>
    <w:rsid w:val="00F50A22"/>
    <w:rsid w:val="00F52615"/>
    <w:rsid w:val="00F5547E"/>
    <w:rsid w:val="00F577B9"/>
    <w:rsid w:val="00F5794A"/>
    <w:rsid w:val="00F60749"/>
    <w:rsid w:val="00F615CC"/>
    <w:rsid w:val="00F616B2"/>
    <w:rsid w:val="00F62C9B"/>
    <w:rsid w:val="00F6416C"/>
    <w:rsid w:val="00F70FF8"/>
    <w:rsid w:val="00F74F63"/>
    <w:rsid w:val="00F75C46"/>
    <w:rsid w:val="00F80FE5"/>
    <w:rsid w:val="00F827D9"/>
    <w:rsid w:val="00F849BF"/>
    <w:rsid w:val="00F85D93"/>
    <w:rsid w:val="00F86C92"/>
    <w:rsid w:val="00F91EFA"/>
    <w:rsid w:val="00F94DA9"/>
    <w:rsid w:val="00FA1277"/>
    <w:rsid w:val="00FA2AD5"/>
    <w:rsid w:val="00FA4323"/>
    <w:rsid w:val="00FA56AA"/>
    <w:rsid w:val="00FB067A"/>
    <w:rsid w:val="00FB1A6F"/>
    <w:rsid w:val="00FB2E58"/>
    <w:rsid w:val="00FB3B82"/>
    <w:rsid w:val="00FB6441"/>
    <w:rsid w:val="00FB6893"/>
    <w:rsid w:val="00FB69A1"/>
    <w:rsid w:val="00FB6E9B"/>
    <w:rsid w:val="00FB702C"/>
    <w:rsid w:val="00FC16E8"/>
    <w:rsid w:val="00FC44B2"/>
    <w:rsid w:val="00FC714D"/>
    <w:rsid w:val="00FC7BAA"/>
    <w:rsid w:val="00FD1803"/>
    <w:rsid w:val="00FD37BF"/>
    <w:rsid w:val="00FD3AA4"/>
    <w:rsid w:val="00FD3E30"/>
    <w:rsid w:val="00FD485F"/>
    <w:rsid w:val="00FE0613"/>
    <w:rsid w:val="00FE0B02"/>
    <w:rsid w:val="00FE1F5C"/>
    <w:rsid w:val="00FE2A50"/>
    <w:rsid w:val="00FE3C8D"/>
    <w:rsid w:val="00FE4174"/>
    <w:rsid w:val="00FE65A1"/>
    <w:rsid w:val="00FF01F1"/>
    <w:rsid w:val="00FF41AE"/>
    <w:rsid w:val="00FF46FC"/>
    <w:rsid w:val="00FF5003"/>
    <w:rsid w:val="00FF6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618</Words>
  <Characters>3523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Alvarez</dc:creator>
  <cp:keywords/>
  <dc:description/>
  <cp:lastModifiedBy>Ilay</cp:lastModifiedBy>
  <cp:revision>2</cp:revision>
  <dcterms:created xsi:type="dcterms:W3CDTF">2017-04-17T19:34:00Z</dcterms:created>
  <dcterms:modified xsi:type="dcterms:W3CDTF">2017-09-07T12:39:00Z</dcterms:modified>
</cp:coreProperties>
</file>